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2FD87" w14:textId="2F3F3EC9" w:rsidR="00215DCB" w:rsidRPr="000062DC" w:rsidRDefault="00B219E2" w:rsidP="00215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</w:t>
      </w:r>
      <w:r w:rsidR="00AC2C0F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Table 1</w:t>
      </w:r>
      <w:r w:rsidR="00215DCB">
        <w:rPr>
          <w:rFonts w:ascii="Times New Roman" w:hAnsi="Times New Roman" w:cs="Times New Roman"/>
          <w:b/>
        </w:rPr>
        <w:t>.</w:t>
      </w:r>
      <w:r w:rsidR="00215DCB" w:rsidRPr="000062DC">
        <w:rPr>
          <w:rFonts w:ascii="Times New Roman" w:hAnsi="Times New Roman" w:cs="Times New Roman"/>
        </w:rPr>
        <w:t xml:space="preserve"> </w:t>
      </w:r>
      <w:r w:rsidR="00215DCB" w:rsidRPr="00C17552">
        <w:rPr>
          <w:rFonts w:ascii="Times New Roman" w:hAnsi="Times New Roman" w:cs="Times New Roman"/>
          <w:b/>
        </w:rPr>
        <w:t>Adipose gene expression</w:t>
      </w:r>
    </w:p>
    <w:p w14:paraId="33B5322F" w14:textId="77777777" w:rsidR="00215DCB" w:rsidRPr="000062DC" w:rsidRDefault="00215DCB" w:rsidP="00C0224A">
      <w:pPr>
        <w:ind w:right="-1350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11718" w:type="dxa"/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350"/>
        <w:gridCol w:w="1350"/>
        <w:gridCol w:w="1350"/>
        <w:gridCol w:w="1260"/>
        <w:gridCol w:w="1350"/>
        <w:gridCol w:w="1350"/>
        <w:gridCol w:w="1327"/>
        <w:gridCol w:w="23"/>
      </w:tblGrid>
      <w:tr w:rsidR="00C0224A" w:rsidRPr="00376D64" w14:paraId="1C5509F8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</w:tcPr>
          <w:p w14:paraId="4952FE94" w14:textId="77777777" w:rsidR="00C0224A" w:rsidRPr="00376D64" w:rsidRDefault="00C0224A" w:rsidP="00402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FFD54E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6D64">
              <w:rPr>
                <w:rFonts w:ascii="Times New Roman" w:hAnsi="Times New Roman" w:cs="Times New Roman"/>
                <w:b/>
              </w:rPr>
              <w:t>EPI WAT Gene Expression (AU/</w:t>
            </w:r>
            <w:proofErr w:type="spellStart"/>
            <w:r w:rsidRPr="00376D64">
              <w:rPr>
                <w:rFonts w:ascii="Times New Roman" w:hAnsi="Times New Roman" w:cs="Times New Roman"/>
                <w:b/>
              </w:rPr>
              <w:t>Tbp</w:t>
            </w:r>
            <w:proofErr w:type="spellEnd"/>
            <w:r w:rsidRPr="00376D64">
              <w:rPr>
                <w:rFonts w:ascii="Times New Roman" w:hAnsi="Times New Roman" w:cs="Times New Roman"/>
                <w:b/>
              </w:rPr>
              <w:t xml:space="preserve">; </w:t>
            </w:r>
            <w:r>
              <w:rPr>
                <w:rFonts w:ascii="Times New Roman" w:hAnsi="Times New Roman" w:cs="Times New Roman"/>
                <w:b/>
              </w:rPr>
              <w:t xml:space="preserve">N </w:t>
            </w:r>
            <w:r w:rsidRPr="00376D64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76D64">
              <w:rPr>
                <w:rFonts w:ascii="Times New Roman" w:hAnsi="Times New Roman" w:cs="Times New Roman"/>
                <w:b/>
              </w:rPr>
              <w:t>9</w:t>
            </w:r>
            <w:r w:rsidRPr="00DC7C72">
              <w:rPr>
                <w:rFonts w:ascii="Times New Roman" w:hAnsi="Times New Roman" w:cs="Times New Roman"/>
                <w:b/>
              </w:rPr>
              <w:t>–</w:t>
            </w:r>
            <w:r w:rsidRPr="00376D64">
              <w:rPr>
                <w:rFonts w:ascii="Times New Roman" w:hAnsi="Times New Roman" w:cs="Times New Roman"/>
                <w:b/>
              </w:rPr>
              <w:t>10)</w:t>
            </w:r>
          </w:p>
        </w:tc>
        <w:tc>
          <w:tcPr>
            <w:tcW w:w="5310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4ADD87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6D64">
              <w:rPr>
                <w:rFonts w:ascii="Times New Roman" w:hAnsi="Times New Roman" w:cs="Times New Roman"/>
                <w:b/>
              </w:rPr>
              <w:t>IN</w:t>
            </w:r>
            <w:r>
              <w:rPr>
                <w:rFonts w:ascii="Times New Roman" w:hAnsi="Times New Roman" w:cs="Times New Roman"/>
                <w:b/>
              </w:rPr>
              <w:t>G WAT Gene Expression (AU/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b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; N </w:t>
            </w:r>
            <w:r w:rsidRPr="00376D64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76D64">
              <w:rPr>
                <w:rFonts w:ascii="Times New Roman" w:hAnsi="Times New Roman" w:cs="Times New Roman"/>
                <w:b/>
              </w:rPr>
              <w:t>4)</w:t>
            </w:r>
          </w:p>
        </w:tc>
      </w:tr>
      <w:tr w:rsidR="00C0224A" w:rsidRPr="00376D64" w14:paraId="2211A91A" w14:textId="77777777" w:rsidTr="00C0224A">
        <w:tc>
          <w:tcPr>
            <w:tcW w:w="1098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56C3B4D" w14:textId="77777777" w:rsidR="00C0224A" w:rsidRPr="00E65C35" w:rsidRDefault="00C0224A" w:rsidP="00402A12">
            <w:pPr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42BA209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UNT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14:paraId="38F3FB6D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RAPA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14:paraId="03015B5E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661AE5A9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RAPA/M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30E96D4C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U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0612D27B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RAP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1B21724E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D2AE7F6" w14:textId="77777777" w:rsidR="00C0224A" w:rsidRPr="00E65C35" w:rsidRDefault="00C0224A" w:rsidP="00402A12">
            <w:pPr>
              <w:jc w:val="center"/>
              <w:rPr>
                <w:rFonts w:ascii="Times New Roman" w:hAnsi="Times New Roman" w:cs="Times New Roman"/>
              </w:rPr>
            </w:pPr>
            <w:r w:rsidRPr="00E65C35">
              <w:rPr>
                <w:rFonts w:ascii="Times New Roman" w:hAnsi="Times New Roman" w:cs="Times New Roman"/>
              </w:rPr>
              <w:t>RAPA/MET</w:t>
            </w:r>
          </w:p>
        </w:tc>
      </w:tr>
      <w:tr w:rsidR="00C0224A" w:rsidRPr="00376D64" w14:paraId="4A49F74C" w14:textId="77777777" w:rsidTr="00C0224A">
        <w:trPr>
          <w:gridAfter w:val="1"/>
          <w:wAfter w:w="23" w:type="dxa"/>
          <w:trHeight w:val="306"/>
        </w:trPr>
        <w:tc>
          <w:tcPr>
            <w:tcW w:w="11695" w:type="dxa"/>
            <w:gridSpan w:val="9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91111B" w14:textId="77777777" w:rsidR="00C0224A" w:rsidRPr="00376D64" w:rsidRDefault="00C0224A" w:rsidP="00402A12">
            <w:pPr>
              <w:rPr>
                <w:rFonts w:ascii="Times New Roman" w:hAnsi="Times New Roman" w:cs="Times New Roman"/>
                <w:b/>
                <w:i/>
              </w:rPr>
            </w:pPr>
            <w:r w:rsidRPr="00376D64">
              <w:rPr>
                <w:rFonts w:ascii="Times New Roman" w:hAnsi="Times New Roman" w:cs="Times New Roman"/>
                <w:b/>
                <w:i/>
              </w:rPr>
              <w:t>Innate immunity, inflammation and macrophage infiltration</w:t>
            </w:r>
          </w:p>
        </w:tc>
      </w:tr>
      <w:tr w:rsidR="00C0224A" w:rsidRPr="00376D64" w14:paraId="7D129BC1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2A10B2F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Lbp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736C51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5.04 ± 1.70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1B34EED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00 ± 0.88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BB408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44 ± 0.98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2A7BBD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79 ± 0.70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7DDC215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40 ± 1.18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316B6217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13 ± 0.48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9EEA9D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85 ± 0.76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E9B763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22 ± 0.43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08E55E5F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DEE2669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Itgam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444682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2.94 ± 0.84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 xml:space="preserve"> a</w:t>
            </w:r>
          </w:p>
        </w:tc>
        <w:tc>
          <w:tcPr>
            <w:tcW w:w="1350" w:type="dxa"/>
            <w:vAlign w:val="bottom"/>
          </w:tcPr>
          <w:p w14:paraId="0F5D84FB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82 ± 1.75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C3439D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96 ± 0.99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 xml:space="preserve"> </w:t>
            </w:r>
            <w:r w:rsidR="00030A0F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B059AE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42 ± 0.72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1137018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4.06 ± 0.68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11C0381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67 ± 0.33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63394A8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4.50 ± 0.35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3DAB88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66 ± 0.39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7FE8B27F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26221C0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Itgax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9B5A847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7.51 ± 1.40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79058A5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89 ± 1.90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99816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3.72 ± 1.68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005224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16 ± 0.74</w:t>
            </w:r>
            <w:r w:rsidR="00030A0F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000046A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39 ± 0.50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 xml:space="preserve"> a</w:t>
            </w:r>
          </w:p>
        </w:tc>
        <w:tc>
          <w:tcPr>
            <w:tcW w:w="1350" w:type="dxa"/>
            <w:vAlign w:val="bottom"/>
          </w:tcPr>
          <w:p w14:paraId="6BB60017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.42 ± 0.13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02E6B4A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2.73 ± 0.19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FD6D65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.33 ± 0.31</w:t>
            </w:r>
            <w:r w:rsidR="003364FD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</w:tr>
      <w:tr w:rsidR="00C0224A" w:rsidRPr="00376D64" w14:paraId="2F15845B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D14A082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r w:rsidRPr="00E65C35">
              <w:rPr>
                <w:rFonts w:ascii="Times New Roman" w:hAnsi="Times New Roman" w:cs="Times New Roman"/>
                <w:i/>
              </w:rPr>
              <w:t>Serpine1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5E6422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66 ± 1.87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F343C1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68 ± 2.00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F188F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78 ± 2.11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A1EFF1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54 ± 0.97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2D973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32 ± 1.55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A0DD7E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.25 ± 0.34</w:t>
            </w:r>
            <w:r w:rsidR="001E47F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201C4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44 ± 1.04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AEA719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.88 ± 0.36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</w:tr>
      <w:tr w:rsidR="00C0224A" w:rsidRPr="00376D64" w14:paraId="0791F65B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783553F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r w:rsidRPr="00E65C35">
              <w:rPr>
                <w:rFonts w:ascii="Times New Roman" w:hAnsi="Times New Roman" w:cs="Times New Roman"/>
                <w:i/>
              </w:rPr>
              <w:t>Hmox1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6A48F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6.73 ± 0.95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C7D5DCD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41 ± 1.45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84854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44 ± 1.02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6F9956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22 ± 0.67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E4D15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00 ± 1.07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83F5F9B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72 ± 0.21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4379E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03 ± 0.52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1A950E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05 ± 0.79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b</w:t>
            </w:r>
          </w:p>
        </w:tc>
      </w:tr>
      <w:tr w:rsidR="00C0224A" w:rsidRPr="00376D64" w14:paraId="1D7D5D1D" w14:textId="77777777" w:rsidTr="00C0224A">
        <w:trPr>
          <w:gridAfter w:val="1"/>
          <w:wAfter w:w="23" w:type="dxa"/>
          <w:trHeight w:val="377"/>
        </w:trPr>
        <w:tc>
          <w:tcPr>
            <w:tcW w:w="11695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A4C745" w14:textId="77777777" w:rsidR="00C0224A" w:rsidRPr="00376D64" w:rsidRDefault="00C0224A" w:rsidP="00402A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6D64">
              <w:rPr>
                <w:rFonts w:ascii="Times New Roman" w:hAnsi="Times New Roman" w:cs="Times New Roman"/>
                <w:b/>
                <w:i/>
              </w:rPr>
              <w:t>Adipose tissue function and fat storage</w:t>
            </w:r>
          </w:p>
        </w:tc>
      </w:tr>
      <w:tr w:rsidR="00C0224A" w:rsidRPr="00376D64" w14:paraId="2227C964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D69DA1B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Mest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E11CF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3.07 ± 0.54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72123F2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84 ± 0.82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6CCA3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2.20 ± 1.36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195740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80 ± 0.63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0C2D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93 ± 2.67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58EFEC8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34 ± 0.57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D1083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14 ± 2.01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335CDDF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46 ± 0.39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</w:tr>
      <w:tr w:rsidR="00C0224A" w:rsidRPr="00376D64" w14:paraId="078F0EDD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65D1F3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Gpam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C34423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3.66 ± 0.90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3BDC802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52 ± 0.75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52D726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2.49 ± 0.70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B89795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48 ± 0.73</w:t>
            </w:r>
            <w:r w:rsidRPr="00376D64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3FF9A8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05 ± 0.38</w:t>
            </w:r>
            <w:r w:rsidRPr="00376D64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vAlign w:val="bottom"/>
          </w:tcPr>
          <w:p w14:paraId="6FD7E3D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79 ± 0.74</w:t>
            </w:r>
            <w:r w:rsidR="00A41C88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4B9A4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21 ± 1.01</w:t>
            </w:r>
            <w:r w:rsidR="00A41C88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76B39A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26 ± 0.49</w:t>
            </w:r>
            <w:r w:rsidR="00A41C88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</w:tr>
      <w:tr w:rsidR="00C0224A" w:rsidRPr="00376D64" w14:paraId="4937FADD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639F64D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Mrap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8AA9C6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1.58 ± 0.92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543FBAC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45 ± 0.89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ECE1BF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54 ± 0.71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99D2F7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22 ± 0.75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E336C6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05 ± 1.26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75D1B84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91 ± 0.46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96687D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44 ± 1.10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A3332FD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35 ± 1.25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1FA1508E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39FB9CB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Lep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1A75B7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1.05 ± 0.95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2C6DB3D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98 ± 1.84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98E207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10 ± 0.53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F23CC6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28 ± 1.22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B649B0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32 ± 2.12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0D9C23B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3.56 ± 0.61</w:t>
            </w:r>
            <w:r w:rsidR="00030A0F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1260DF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8.30 ± 0.56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E1B127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2.36 ± 0.52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</w:tr>
      <w:tr w:rsidR="002370AB" w:rsidRPr="00376D64" w14:paraId="0B05F46B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A9C16E7" w14:textId="11840FF6" w:rsidR="002370AB" w:rsidRPr="00E65C35" w:rsidRDefault="002370AB" w:rsidP="002370A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cp</w:t>
            </w:r>
            <w:r w:rsidR="00A87599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127620E" w14:textId="77777777" w:rsidR="002370AB" w:rsidRPr="00376D64" w:rsidRDefault="002370AB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1</w:t>
            </w: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A26E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6E0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7EE96728" w14:textId="77777777" w:rsidR="002370AB" w:rsidRPr="00376D64" w:rsidRDefault="00A26E0E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4 ± 0</w:t>
            </w:r>
            <w:r w:rsidR="002370AB" w:rsidRPr="00376D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2370AB"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2772F3" w14:textId="77777777" w:rsidR="002370AB" w:rsidRPr="00376D64" w:rsidRDefault="00A26E0E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7 ± 1.79</w:t>
            </w:r>
            <w:r w:rsidR="002370AB"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371B337" w14:textId="77777777" w:rsidR="002370AB" w:rsidRPr="00376D64" w:rsidRDefault="00A26E0E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  <w:r w:rsidR="002370AB" w:rsidRPr="00376D64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2370AB"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BF4FDC8" w14:textId="77777777" w:rsidR="002370AB" w:rsidRPr="00376D64" w:rsidRDefault="00006F2F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9 ± 4</w:t>
            </w:r>
            <w:r w:rsidR="002370AB" w:rsidRPr="00376D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2370AB"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50B888FE" w14:textId="77777777" w:rsidR="002370AB" w:rsidRPr="00376D64" w:rsidRDefault="00006F2F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0 ± 2</w:t>
            </w:r>
            <w:r w:rsidR="002370AB" w:rsidRPr="00376D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26C5FF9" w14:textId="77777777" w:rsidR="002370AB" w:rsidRPr="00376D64" w:rsidRDefault="00006F2F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9 ± 13</w:t>
            </w:r>
            <w:r w:rsidR="002370AB" w:rsidRPr="00376D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2370AB"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2AABC49" w14:textId="77777777" w:rsidR="002370AB" w:rsidRPr="00376D64" w:rsidRDefault="00006F2F" w:rsidP="00237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1 ± 5</w:t>
            </w:r>
            <w:r w:rsidR="002370AB" w:rsidRPr="00376D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600C725C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E7E73AD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r w:rsidRPr="00E65C35">
              <w:rPr>
                <w:rFonts w:ascii="Times New Roman" w:hAnsi="Times New Roman" w:cs="Times New Roman"/>
                <w:i/>
              </w:rPr>
              <w:t>Slc2a4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28A6A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4.77 ± 0.60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68D9F8B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74 ± 0.99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2E79A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4.49 ± 0.68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BFDD38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57 ± 0.80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A9F15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1.88 ± 1.21</w:t>
            </w:r>
            <w:r w:rsidRPr="00162AE9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99C48BC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07 ± 0.76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9F1BA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3.26 ± 1.84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1F3C65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1.74 ± 0.99</w:t>
            </w:r>
            <w:r w:rsidRPr="00162AE9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11894222" w14:textId="77777777" w:rsidTr="00C0224A">
        <w:trPr>
          <w:gridAfter w:val="1"/>
          <w:wAfter w:w="23" w:type="dxa"/>
          <w:trHeight w:val="368"/>
        </w:trPr>
        <w:tc>
          <w:tcPr>
            <w:tcW w:w="11695" w:type="dxa"/>
            <w:gridSpan w:val="9"/>
            <w:shd w:val="clear" w:color="auto" w:fill="D9D9D9" w:themeFill="background1" w:themeFillShade="D9"/>
            <w:vAlign w:val="bottom"/>
          </w:tcPr>
          <w:p w14:paraId="588C1833" w14:textId="77777777" w:rsidR="00C0224A" w:rsidRPr="00376D64" w:rsidRDefault="00C0224A" w:rsidP="00402A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6D64">
              <w:rPr>
                <w:rFonts w:ascii="Times New Roman" w:hAnsi="Times New Roman" w:cs="Times New Roman"/>
                <w:b/>
                <w:i/>
              </w:rPr>
              <w:t>Mitochondrial biogenesis, angiogenesis and thyroid hormone regulation</w:t>
            </w:r>
          </w:p>
        </w:tc>
      </w:tr>
      <w:tr w:rsidR="00C0224A" w:rsidRPr="00376D64" w14:paraId="3D505387" w14:textId="77777777" w:rsidTr="00C0224A">
        <w:tc>
          <w:tcPr>
            <w:tcW w:w="1098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9BAD184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r w:rsidRPr="00E65C35">
              <w:rPr>
                <w:rFonts w:ascii="Times New Roman" w:hAnsi="Times New Roman" w:cs="Times New Roman"/>
                <w:i/>
              </w:rPr>
              <w:t>Ppargc1a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F04938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52 ± 0.97</w:t>
            </w:r>
            <w:r w:rsidRPr="008C158B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1D9BEB4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30 ± 0.96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9D9874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5.83 ± 0.87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5EE3A36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26 ± 0.96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F3BF990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3.93 ± 2.40</w:t>
            </w:r>
            <w:r w:rsidRPr="008C158B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bottom"/>
          </w:tcPr>
          <w:p w14:paraId="6AE20DBF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9.95 ± 0.62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36475A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95 ± 0.58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65C485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8.02 ± 1.56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182191AD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DA129AD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</w:rPr>
              <w:t>Vegfa</w:t>
            </w:r>
            <w:proofErr w:type="spellEnd"/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C89E3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31 ± 0.50</w:t>
            </w:r>
            <w:r w:rsidRPr="008C158B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D69E7E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04 ± 0.81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F1D5B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7.17 ± 0.65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2A1B18A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0.80 ± 0.42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24DAF8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1.96 ± 1.29</w:t>
            </w:r>
            <w:r w:rsidRPr="008C158B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0F11BC9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48 ± 1.20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C3B0A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5.51 ± 1.49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A5C0B12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66 ± 2.02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</w:tr>
      <w:tr w:rsidR="00C0224A" w:rsidRPr="00376D64" w14:paraId="12700D58" w14:textId="77777777" w:rsidTr="00C0224A">
        <w:tc>
          <w:tcPr>
            <w:tcW w:w="109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ADE4F0C" w14:textId="77777777" w:rsidR="00C0224A" w:rsidRPr="00E65C35" w:rsidRDefault="00C0224A" w:rsidP="00402A12">
            <w:pPr>
              <w:rPr>
                <w:rFonts w:ascii="Times New Roman" w:hAnsi="Times New Roman" w:cs="Times New Roman"/>
                <w:i/>
              </w:rPr>
            </w:pPr>
            <w:r w:rsidRPr="00E65C35">
              <w:rPr>
                <w:rFonts w:ascii="Times New Roman" w:hAnsi="Times New Roman" w:cs="Times New Roman"/>
                <w:i/>
              </w:rPr>
              <w:t>Dio2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8B57DA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6.28 ± 1.75</w:t>
            </w:r>
            <w:r w:rsidRPr="008C158B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5B60D88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93 ± 0.95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31CAE3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5.05 ± 1.13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5412DF2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6.67 ± 0.94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8C81B1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14.56 ± 3.09</w:t>
            </w:r>
            <w:r w:rsidRPr="008C158B">
              <w:rPr>
                <w:rFonts w:ascii="Times New Roman" w:hAnsi="Times New Roman" w:cs="Times New Roman"/>
                <w:b/>
                <w:position w:val="6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95848FB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2.12 ± 0.22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F48B52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9.78 ± 1.64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2917CDE" w14:textId="77777777" w:rsidR="00C0224A" w:rsidRPr="00376D64" w:rsidRDefault="00C0224A" w:rsidP="00402A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6D64">
              <w:rPr>
                <w:rFonts w:ascii="Times New Roman" w:hAnsi="Times New Roman" w:cs="Times New Roman"/>
                <w:sz w:val="16"/>
                <w:szCs w:val="16"/>
              </w:rPr>
              <w:t>2.07 ± 0.14</w:t>
            </w:r>
            <w:r w:rsidRPr="008C158B">
              <w:rPr>
                <w:rFonts w:ascii="Times New Roman" w:hAnsi="Times New Roman" w:cs="Times New Roman"/>
                <w:b/>
                <w:position w:val="4"/>
                <w:szCs w:val="24"/>
                <w:vertAlign w:val="superscript"/>
              </w:rPr>
              <w:t>b</w:t>
            </w:r>
          </w:p>
        </w:tc>
      </w:tr>
    </w:tbl>
    <w:p w14:paraId="02514AA0" w14:textId="77777777" w:rsidR="00215DCB" w:rsidRPr="000062DC" w:rsidRDefault="00215DCB" w:rsidP="00215DCB">
      <w:pPr>
        <w:rPr>
          <w:rFonts w:ascii="Times New Roman" w:hAnsi="Times New Roman" w:cs="Times New Roman"/>
        </w:rPr>
      </w:pPr>
    </w:p>
    <w:p w14:paraId="03A87FA5" w14:textId="61A5FB86" w:rsidR="00215DCB" w:rsidRDefault="00F47090" w:rsidP="009E0E3E">
      <w:pPr>
        <w:spacing w:line="360" w:lineRule="auto"/>
        <w:ind w:left="-720"/>
        <w:rPr>
          <w:rFonts w:ascii="Times New Roman" w:hAnsi="Times New Roman" w:cs="Times New Roman"/>
          <w:szCs w:val="24"/>
        </w:rPr>
        <w:sectPr w:rsidR="00215DCB" w:rsidSect="00C0224A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F47090">
        <w:rPr>
          <w:rFonts w:ascii="Times New Roman" w:hAnsi="Times New Roman" w:cs="Times New Roman"/>
          <w:color w:val="000000" w:themeColor="text1"/>
        </w:rPr>
        <w:t>Mean ± SE.</w:t>
      </w:r>
      <w:r w:rsidRPr="00C746FF">
        <w:rPr>
          <w:color w:val="000000" w:themeColor="text1"/>
        </w:rPr>
        <w:t xml:space="preserve"> </w:t>
      </w:r>
      <w:r w:rsidR="00F80393">
        <w:rPr>
          <w:rFonts w:ascii="Times New Roman" w:hAnsi="Times New Roman" w:cs="Times New Roman"/>
          <w:szCs w:val="24"/>
        </w:rPr>
        <w:t xml:space="preserve">2-way </w:t>
      </w:r>
      <w:r w:rsidR="00215DCB" w:rsidRPr="000062DC">
        <w:rPr>
          <w:rFonts w:ascii="Times New Roman" w:hAnsi="Times New Roman" w:cs="Times New Roman"/>
          <w:szCs w:val="24"/>
        </w:rPr>
        <w:t xml:space="preserve">ANOVA analyses of gene expression in epididymal (EPI) and inguinal (ING) white adipose tissue (WAT) of </w:t>
      </w:r>
      <w:r w:rsidR="00215DCB" w:rsidRPr="00EA33B0">
        <w:rPr>
          <w:rFonts w:ascii="Times New Roman" w:hAnsi="Times New Roman" w:cs="Times New Roman"/>
          <w:szCs w:val="24"/>
        </w:rPr>
        <w:t>NcZ10</w:t>
      </w:r>
      <w:r w:rsidR="00215DCB" w:rsidRPr="000062DC">
        <w:rPr>
          <w:rFonts w:ascii="Times New Roman" w:hAnsi="Times New Roman" w:cs="Times New Roman"/>
          <w:szCs w:val="24"/>
        </w:rPr>
        <w:t xml:space="preserve"> mice</w:t>
      </w:r>
      <w:r w:rsidR="009E0E3E">
        <w:rPr>
          <w:rFonts w:ascii="Times New Roman" w:hAnsi="Times New Roman" w:cs="Times New Roman"/>
          <w:szCs w:val="24"/>
        </w:rPr>
        <w:t xml:space="preserve">. </w:t>
      </w:r>
      <w:r w:rsidR="009E0E3E" w:rsidRPr="000E2140">
        <w:rPr>
          <w:rFonts w:ascii="Times New Roman" w:hAnsi="Times New Roman" w:cs="Times New Roman"/>
          <w:color w:val="000000" w:themeColor="text1"/>
          <w:szCs w:val="24"/>
        </w:rPr>
        <w:t>Untreated = UNT, RAPA-treated = RAPA, MET-treated = MET, RAPA/MET-treated = RAPA/MET</w:t>
      </w:r>
      <w:r w:rsidR="009E0E3E">
        <w:rPr>
          <w:rFonts w:ascii="Times New Roman" w:hAnsi="Times New Roman" w:cs="Times New Roman"/>
          <w:color w:val="000000" w:themeColor="text1"/>
          <w:szCs w:val="24"/>
        </w:rPr>
        <w:t>.</w:t>
      </w:r>
      <w:r w:rsidR="00215DCB" w:rsidRPr="000062DC">
        <w:rPr>
          <w:rFonts w:ascii="Times New Roman" w:hAnsi="Times New Roman" w:cs="Times New Roman"/>
          <w:szCs w:val="24"/>
        </w:rPr>
        <w:t xml:space="preserve"> </w:t>
      </w:r>
      <w:r w:rsidR="009E0E3E" w:rsidRPr="009E0E3E">
        <w:rPr>
          <w:rFonts w:ascii="Times New Roman" w:hAnsi="Times New Roman" w:cs="Times New Roman"/>
          <w:color w:val="000000" w:themeColor="text1"/>
        </w:rPr>
        <w:t xml:space="preserve">Results for treatments not annotated by the same superscript letter are significantly different at </w:t>
      </w:r>
      <w:r w:rsidR="009E0E3E" w:rsidRPr="009E0E3E">
        <w:rPr>
          <w:rFonts w:ascii="Times New Roman" w:hAnsi="Times New Roman" w:cs="Times New Roman"/>
          <w:i/>
          <w:color w:val="000000" w:themeColor="text1"/>
        </w:rPr>
        <w:t>P</w:t>
      </w:r>
      <w:r w:rsidR="009E0E3E" w:rsidRPr="009E0E3E">
        <w:rPr>
          <w:rFonts w:ascii="Times New Roman" w:hAnsi="Times New Roman" w:cs="Times New Roman"/>
          <w:color w:val="000000" w:themeColor="text1"/>
        </w:rPr>
        <w:t xml:space="preserve"> &lt; 0.05 (Tukey-Kramer HSD).</w:t>
      </w:r>
      <w:r w:rsidR="00F80393">
        <w:rPr>
          <w:rFonts w:ascii="Times New Roman" w:hAnsi="Times New Roman" w:cs="Times New Roman"/>
          <w:color w:val="000000" w:themeColor="text1"/>
        </w:rPr>
        <w:t xml:space="preserve">  There were no significant interactions of RAPA with MET.</w:t>
      </w:r>
    </w:p>
    <w:p w14:paraId="7235942A" w14:textId="5CD629B7" w:rsidR="00215DCB" w:rsidRDefault="00B219E2" w:rsidP="00215DC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AC2C0F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</w:t>
      </w:r>
      <w:r w:rsidR="00215DCB" w:rsidRPr="000062D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215DCB" w:rsidRPr="000062DC">
        <w:rPr>
          <w:rFonts w:ascii="Times New Roman" w:hAnsi="Times New Roman" w:cs="Times New Roman"/>
        </w:rPr>
        <w:t>.</w:t>
      </w:r>
      <w:r w:rsidR="00215DCB" w:rsidRPr="00C17552">
        <w:rPr>
          <w:rFonts w:ascii="Times New Roman" w:hAnsi="Times New Roman" w:cs="Times New Roman"/>
          <w:b/>
        </w:rPr>
        <w:t xml:space="preserve"> Hepatic gene expression</w:t>
      </w:r>
    </w:p>
    <w:tbl>
      <w:tblPr>
        <w:tblStyle w:val="TableGrid1"/>
        <w:tblW w:w="8275" w:type="dxa"/>
        <w:tblLayout w:type="fixed"/>
        <w:tblLook w:val="04A0" w:firstRow="1" w:lastRow="0" w:firstColumn="1" w:lastColumn="0" w:noHBand="0" w:noVBand="1"/>
      </w:tblPr>
      <w:tblGrid>
        <w:gridCol w:w="1097"/>
        <w:gridCol w:w="1349"/>
        <w:gridCol w:w="1352"/>
        <w:gridCol w:w="1352"/>
        <w:gridCol w:w="1355"/>
        <w:gridCol w:w="20"/>
        <w:gridCol w:w="1750"/>
      </w:tblGrid>
      <w:tr w:rsidR="00061FBE" w:rsidRPr="000062DC" w14:paraId="12C1C720" w14:textId="77777777" w:rsidTr="00B637DF">
        <w:tc>
          <w:tcPr>
            <w:tcW w:w="1097" w:type="dxa"/>
            <w:tcBorders>
              <w:bottom w:val="single" w:sz="4" w:space="0" w:color="auto"/>
              <w:right w:val="single" w:sz="18" w:space="0" w:color="auto"/>
            </w:tcBorders>
          </w:tcPr>
          <w:p w14:paraId="0CFB1A9C" w14:textId="77777777" w:rsidR="00061FBE" w:rsidRPr="0087325B" w:rsidRDefault="00061FBE" w:rsidP="003E432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28" w:type="dxa"/>
            <w:gridSpan w:val="5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8388E18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7325B">
              <w:rPr>
                <w:rFonts w:ascii="Times New Roman" w:hAnsi="Times New Roman" w:cs="Times New Roman"/>
                <w:b/>
                <w:sz w:val="20"/>
              </w:rPr>
              <w:t>Hepatic Gene Expression (AU/</w:t>
            </w:r>
            <w:proofErr w:type="spellStart"/>
            <w:r w:rsidRPr="0087325B">
              <w:rPr>
                <w:rFonts w:ascii="Times New Roman" w:hAnsi="Times New Roman" w:cs="Times New Roman"/>
                <w:b/>
                <w:sz w:val="20"/>
              </w:rPr>
              <w:t>Tbp</w:t>
            </w:r>
            <w:proofErr w:type="spellEnd"/>
            <w:r w:rsidRPr="0087325B">
              <w:rPr>
                <w:rFonts w:ascii="Times New Roman" w:hAnsi="Times New Roman" w:cs="Times New Roman"/>
                <w:b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N </w:t>
            </w:r>
            <w:r w:rsidRPr="00376D64">
              <w:rPr>
                <w:rFonts w:ascii="Times New Roman" w:hAnsi="Times New Roman" w:cs="Times New Roman"/>
                <w:b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376D64">
              <w:rPr>
                <w:rFonts w:ascii="Times New Roman" w:hAnsi="Times New Roman" w:cs="Times New Roman"/>
                <w:b/>
                <w:sz w:val="20"/>
              </w:rPr>
              <w:t>9</w:t>
            </w:r>
            <w:r w:rsidRPr="00DC7C72">
              <w:rPr>
                <w:rFonts w:ascii="Times New Roman" w:hAnsi="Times New Roman" w:cs="Times New Roman"/>
                <w:b/>
              </w:rPr>
              <w:t>–</w:t>
            </w:r>
            <w:r w:rsidRPr="00376D64">
              <w:rPr>
                <w:rFonts w:ascii="Times New Roman" w:hAnsi="Times New Roman" w:cs="Times New Roman"/>
                <w:b/>
                <w:sz w:val="20"/>
              </w:rPr>
              <w:t>10</w:t>
            </w:r>
            <w:r w:rsidRPr="0087325B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750" w:type="dxa"/>
            <w:tcBorders>
              <w:left w:val="single" w:sz="18" w:space="0" w:color="auto"/>
              <w:bottom w:val="single" w:sz="4" w:space="0" w:color="auto"/>
            </w:tcBorders>
          </w:tcPr>
          <w:p w14:paraId="4CAFE3C4" w14:textId="16A4A738" w:rsidR="00061FBE" w:rsidRPr="0087325B" w:rsidRDefault="00B637DF" w:rsidP="003E432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nteraction</w:t>
            </w:r>
            <w:r w:rsidR="00061FBE" w:rsidRPr="0087325B">
              <w:rPr>
                <w:rFonts w:ascii="Times New Roman" w:hAnsi="Times New Roman" w:cs="Times New Roman"/>
                <w:b/>
                <w:sz w:val="20"/>
              </w:rPr>
              <w:t xml:space="preserve"> effect</w:t>
            </w:r>
          </w:p>
        </w:tc>
      </w:tr>
      <w:tr w:rsidR="00061FBE" w:rsidRPr="000062DC" w14:paraId="40830FA0" w14:textId="77777777" w:rsidTr="00B637DF">
        <w:tc>
          <w:tcPr>
            <w:tcW w:w="1097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2F00BFD6" w14:textId="77777777" w:rsidR="00061FBE" w:rsidRPr="00E65C35" w:rsidRDefault="00061FBE" w:rsidP="003E4324">
            <w:pPr>
              <w:rPr>
                <w:rFonts w:ascii="Times New Roman" w:hAnsi="Times New Roman" w:cs="Times New Roman"/>
                <w:sz w:val="20"/>
              </w:rPr>
            </w:pPr>
            <w:r w:rsidRPr="00E65C35">
              <w:rPr>
                <w:rFonts w:ascii="Times New Roman" w:hAnsi="Times New Roman" w:cs="Times New Roman"/>
                <w:sz w:val="20"/>
              </w:rPr>
              <w:t>Gene</w:t>
            </w:r>
          </w:p>
        </w:tc>
        <w:tc>
          <w:tcPr>
            <w:tcW w:w="1349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ACC4AD6" w14:textId="77777777" w:rsidR="00061FBE" w:rsidRPr="00E65C35" w:rsidRDefault="00061FBE" w:rsidP="003E43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5C35">
              <w:rPr>
                <w:rFonts w:ascii="Times New Roman" w:hAnsi="Times New Roman" w:cs="Times New Roman"/>
                <w:sz w:val="20"/>
              </w:rPr>
              <w:t>UNT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vAlign w:val="bottom"/>
          </w:tcPr>
          <w:p w14:paraId="1A5FC245" w14:textId="77777777" w:rsidR="00061FBE" w:rsidRPr="00E65C35" w:rsidRDefault="00061FBE" w:rsidP="003E43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5C35">
              <w:rPr>
                <w:rFonts w:ascii="Times New Roman" w:hAnsi="Times New Roman" w:cs="Times New Roman"/>
                <w:sz w:val="20"/>
              </w:rPr>
              <w:t>RAPA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vAlign w:val="bottom"/>
          </w:tcPr>
          <w:p w14:paraId="66AC9254" w14:textId="77777777" w:rsidR="00061FBE" w:rsidRPr="00E65C35" w:rsidRDefault="00061FBE" w:rsidP="003E43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5C35">
              <w:rPr>
                <w:rFonts w:ascii="Times New Roman" w:hAnsi="Times New Roman" w:cs="Times New Roman"/>
                <w:sz w:val="20"/>
              </w:rPr>
              <w:t>MET</w:t>
            </w:r>
          </w:p>
        </w:tc>
        <w:tc>
          <w:tcPr>
            <w:tcW w:w="1355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5768260" w14:textId="77777777" w:rsidR="00061FBE" w:rsidRPr="00E65C35" w:rsidRDefault="00061FBE" w:rsidP="003E43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5C35">
              <w:rPr>
                <w:rFonts w:ascii="Times New Roman" w:hAnsi="Times New Roman" w:cs="Times New Roman"/>
                <w:sz w:val="20"/>
              </w:rPr>
              <w:t>RAPA/MET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E7458E5" w14:textId="47F436CA" w:rsidR="00061FBE" w:rsidRPr="00E65C35" w:rsidRDefault="008B60EB" w:rsidP="003E43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PA x MET</w:t>
            </w:r>
          </w:p>
        </w:tc>
      </w:tr>
      <w:tr w:rsidR="00061FBE" w:rsidRPr="000062DC" w14:paraId="6176F45E" w14:textId="77777777" w:rsidTr="00B637DF">
        <w:tc>
          <w:tcPr>
            <w:tcW w:w="10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EFB3D12" w14:textId="77777777" w:rsidR="00061FBE" w:rsidRPr="00C755D0" w:rsidRDefault="00061FBE" w:rsidP="003E432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C755D0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Fas</w:t>
            </w:r>
            <w:r w:rsidRPr="008B632E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proofErr w:type="spellEnd"/>
          </w:p>
        </w:tc>
        <w:tc>
          <w:tcPr>
            <w:tcW w:w="134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0762D47A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1.28 ± 1.01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vAlign w:val="bottom"/>
          </w:tcPr>
          <w:p w14:paraId="757E0663" w14:textId="0AE9B7DE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88 ± 0.93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EC7FB66" w14:textId="433F7C14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58 ± 0.60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9046693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15 ± 0.66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18DFEC3F" w14:textId="1F6506D2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61FBE" w:rsidRPr="000062DC" w14:paraId="64C6A280" w14:textId="77777777" w:rsidTr="00B637DF">
        <w:tc>
          <w:tcPr>
            <w:tcW w:w="109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B899EEE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E65C35">
              <w:rPr>
                <w:rFonts w:ascii="Times New Roman" w:hAnsi="Times New Roman" w:cs="Times New Roman"/>
                <w:i/>
                <w:sz w:val="20"/>
              </w:rPr>
              <w:t>G6pc</w:t>
            </w:r>
          </w:p>
        </w:tc>
        <w:tc>
          <w:tcPr>
            <w:tcW w:w="1349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9A2CFB3" w14:textId="7587E4D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1.52 ± 1.31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vAlign w:val="bottom"/>
          </w:tcPr>
          <w:p w14:paraId="5606EB8E" w14:textId="65D97B85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7.54 ± 2.80</w:t>
            </w:r>
            <w:r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62878525" w14:textId="2C4CF3F9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1.31 ± 1.74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40BBF20" w14:textId="51CFB442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08 ± 0.51</w:t>
            </w:r>
            <w:r w:rsidR="00B637DF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1AFEA91" w14:textId="4CD85273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61FBE" w:rsidRPr="000062DC" w14:paraId="367955EE" w14:textId="77777777" w:rsidTr="00B637DF">
        <w:tc>
          <w:tcPr>
            <w:tcW w:w="109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35502EF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  <w:sz w:val="20"/>
              </w:rPr>
              <w:t>Gck</w:t>
            </w:r>
            <w:proofErr w:type="spellEnd"/>
          </w:p>
        </w:tc>
        <w:tc>
          <w:tcPr>
            <w:tcW w:w="1349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F5E5D05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45 ± 0.68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vAlign w:val="bottom"/>
          </w:tcPr>
          <w:p w14:paraId="42236C9F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7.93 ± 0.69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640AE780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58 ± 0.40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1600E3E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6.72 ± 0.31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D0F13DA" w14:textId="7D48186F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61FBE" w:rsidRPr="000062DC" w14:paraId="323F46EC" w14:textId="77777777" w:rsidTr="00B637DF">
        <w:tc>
          <w:tcPr>
            <w:tcW w:w="109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7E26D17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  <w:sz w:val="20"/>
              </w:rPr>
              <w:t>Ldlr</w:t>
            </w:r>
            <w:proofErr w:type="spellEnd"/>
          </w:p>
        </w:tc>
        <w:tc>
          <w:tcPr>
            <w:tcW w:w="134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7FFF31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28 ± 0.48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bottom"/>
          </w:tcPr>
          <w:p w14:paraId="6D6DF3F5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7.52 ± 0.36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34F345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28 ± 0.22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0655BE2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9.34 ± 0.52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82C153" w14:textId="594C22F6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7D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061FBE" w:rsidRPr="000062DC" w14:paraId="38B6E728" w14:textId="77777777" w:rsidTr="00B637DF">
        <w:tc>
          <w:tcPr>
            <w:tcW w:w="109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090A74C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  <w:sz w:val="20"/>
              </w:rPr>
              <w:t>Ppara</w:t>
            </w:r>
            <w:proofErr w:type="spellEnd"/>
          </w:p>
        </w:tc>
        <w:tc>
          <w:tcPr>
            <w:tcW w:w="134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6EE71A" w14:textId="28431EBF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9.25 ± 0.69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bottom"/>
          </w:tcPr>
          <w:p w14:paraId="21A497C7" w14:textId="29297175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7.66 ± 0.48</w:t>
            </w:r>
            <w:r w:rsidR="00B637DF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5F8423" w14:textId="35F2545F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9.83 ± 0.46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  <w:r w:rsidR="00B637DF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55CFA32" w14:textId="65050854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89 ± 0.55</w:t>
            </w:r>
            <w:r w:rsidR="00B637DF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F734F1" w14:textId="2A8A8D90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7D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</w:tr>
      <w:tr w:rsidR="00061FBE" w:rsidRPr="000062DC" w14:paraId="2D41158A" w14:textId="77777777" w:rsidTr="00B637DF">
        <w:tc>
          <w:tcPr>
            <w:tcW w:w="109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BCEA8B2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E65C35">
              <w:rPr>
                <w:rFonts w:ascii="Times New Roman" w:hAnsi="Times New Roman" w:cs="Times New Roman"/>
                <w:i/>
                <w:sz w:val="20"/>
              </w:rPr>
              <w:t>Ppard</w:t>
            </w:r>
            <w:proofErr w:type="spellEnd"/>
          </w:p>
        </w:tc>
        <w:tc>
          <w:tcPr>
            <w:tcW w:w="134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2A933A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7.44 ± 0.96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bottom"/>
          </w:tcPr>
          <w:p w14:paraId="565ED463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5.18 ± 3.38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06BC46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60 ± 3.00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b</w:t>
            </w:r>
          </w:p>
        </w:tc>
        <w:tc>
          <w:tcPr>
            <w:tcW w:w="135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07188E6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5.08 ± 0.80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9D8D42" w14:textId="543F86EE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7D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09</w:t>
            </w:r>
          </w:p>
        </w:tc>
      </w:tr>
      <w:tr w:rsidR="00061FBE" w:rsidRPr="000062DC" w14:paraId="301E9E2E" w14:textId="77777777" w:rsidTr="00B637DF">
        <w:tc>
          <w:tcPr>
            <w:tcW w:w="109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4E40CA6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E65C35">
              <w:rPr>
                <w:rFonts w:ascii="Times New Roman" w:hAnsi="Times New Roman" w:cs="Times New Roman"/>
                <w:i/>
                <w:sz w:val="20"/>
              </w:rPr>
              <w:t>Ppargc1a</w:t>
            </w:r>
          </w:p>
        </w:tc>
        <w:tc>
          <w:tcPr>
            <w:tcW w:w="1349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BC61B04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2.69 ± 0.75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vAlign w:val="bottom"/>
          </w:tcPr>
          <w:p w14:paraId="6A0732B4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79 ± 0.53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313123D2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9.19 ± 0.59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537EF81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83 ± 0.68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DEBF4E5" w14:textId="470BB7A8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37D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09</w:t>
            </w:r>
          </w:p>
        </w:tc>
      </w:tr>
      <w:tr w:rsidR="00061FBE" w:rsidRPr="000062DC" w14:paraId="5CB4A117" w14:textId="77777777" w:rsidTr="00B637DF">
        <w:tc>
          <w:tcPr>
            <w:tcW w:w="109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A70BE7" w14:textId="77777777" w:rsidR="00061FBE" w:rsidRPr="00E65C35" w:rsidRDefault="00061FBE" w:rsidP="003E4324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E65C35">
              <w:rPr>
                <w:rFonts w:ascii="Times New Roman" w:hAnsi="Times New Roman" w:cs="Times New Roman"/>
                <w:i/>
                <w:sz w:val="20"/>
              </w:rPr>
              <w:t>Slc2a2</w:t>
            </w:r>
          </w:p>
        </w:tc>
        <w:tc>
          <w:tcPr>
            <w:tcW w:w="1349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0805172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67 ± 0.91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</w:t>
            </w:r>
          </w:p>
        </w:tc>
        <w:tc>
          <w:tcPr>
            <w:tcW w:w="1352" w:type="dxa"/>
            <w:vAlign w:val="bottom"/>
          </w:tcPr>
          <w:p w14:paraId="75C1428D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10.01 ± 0.49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b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122307A6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05 ± 0.41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b</w:t>
            </w:r>
          </w:p>
        </w:tc>
        <w:tc>
          <w:tcPr>
            <w:tcW w:w="135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4E9187C" w14:textId="77777777" w:rsidR="00061FBE" w:rsidRPr="0087325B" w:rsidRDefault="00061FBE" w:rsidP="003E43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325B">
              <w:rPr>
                <w:rFonts w:ascii="Times New Roman" w:hAnsi="Times New Roman" w:cs="Times New Roman"/>
                <w:sz w:val="16"/>
                <w:szCs w:val="16"/>
              </w:rPr>
              <w:t>8.86 ± 0.67</w:t>
            </w:r>
            <w:r w:rsidRPr="0087325B">
              <w:rPr>
                <w:rFonts w:ascii="Times New Roman" w:hAnsi="Times New Roman" w:cs="Times New Roman"/>
                <w:b/>
                <w:position w:val="6"/>
                <w:vertAlign w:val="superscript"/>
              </w:rPr>
              <w:t>ab</w:t>
            </w:r>
          </w:p>
        </w:tc>
        <w:tc>
          <w:tcPr>
            <w:tcW w:w="177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D5D3B31" w14:textId="14C36988" w:rsidR="00061FBE" w:rsidRPr="0087325B" w:rsidRDefault="00B637DF" w:rsidP="003E43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492E6DD3" w14:textId="77777777" w:rsidR="00215DCB" w:rsidRPr="000062DC" w:rsidRDefault="00215DCB" w:rsidP="00215DCB">
      <w:pPr>
        <w:rPr>
          <w:rFonts w:ascii="Times New Roman" w:hAnsi="Times New Roman" w:cs="Times New Roman"/>
        </w:rPr>
      </w:pPr>
    </w:p>
    <w:p w14:paraId="153823B4" w14:textId="21A5E1FD" w:rsidR="00C7650C" w:rsidRDefault="00F47090" w:rsidP="00E04B0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47090">
        <w:rPr>
          <w:rFonts w:ascii="Times New Roman" w:hAnsi="Times New Roman" w:cs="Times New Roman"/>
          <w:color w:val="000000" w:themeColor="text1"/>
        </w:rPr>
        <w:t>Mean ± SE.</w:t>
      </w:r>
      <w:r w:rsidRPr="00C746FF">
        <w:rPr>
          <w:color w:val="000000" w:themeColor="text1"/>
        </w:rPr>
        <w:t xml:space="preserve"> </w:t>
      </w:r>
      <w:r w:rsidR="008B60EB">
        <w:rPr>
          <w:rFonts w:ascii="Times New Roman" w:hAnsi="Times New Roman" w:cs="Times New Roman"/>
          <w:szCs w:val="24"/>
        </w:rPr>
        <w:t xml:space="preserve">2-way </w:t>
      </w:r>
      <w:r w:rsidR="00215DCB" w:rsidRPr="000062DC">
        <w:rPr>
          <w:rFonts w:ascii="Times New Roman" w:hAnsi="Times New Roman" w:cs="Times New Roman"/>
          <w:szCs w:val="24"/>
        </w:rPr>
        <w:t>ANOVA analyses of hepatic gene expression in</w:t>
      </w:r>
      <w:r w:rsidR="00E04B0E" w:rsidRPr="000062DC">
        <w:rPr>
          <w:rFonts w:ascii="Times New Roman" w:hAnsi="Times New Roman" w:cs="Times New Roman"/>
          <w:szCs w:val="24"/>
        </w:rPr>
        <w:t xml:space="preserve"> </w:t>
      </w:r>
      <w:r w:rsidR="00E04B0E" w:rsidRPr="00EA33B0">
        <w:rPr>
          <w:rFonts w:ascii="Times New Roman" w:hAnsi="Times New Roman" w:cs="Times New Roman"/>
          <w:szCs w:val="24"/>
        </w:rPr>
        <w:t>NcZ10</w:t>
      </w:r>
      <w:r w:rsidR="00E04B0E" w:rsidRPr="000062DC">
        <w:rPr>
          <w:rFonts w:ascii="Times New Roman" w:hAnsi="Times New Roman" w:cs="Times New Roman"/>
          <w:szCs w:val="24"/>
        </w:rPr>
        <w:t xml:space="preserve"> mice</w:t>
      </w:r>
      <w:r w:rsidR="00E04B0E">
        <w:rPr>
          <w:rFonts w:ascii="Times New Roman" w:hAnsi="Times New Roman" w:cs="Times New Roman"/>
          <w:szCs w:val="24"/>
        </w:rPr>
        <w:t xml:space="preserve">. </w:t>
      </w:r>
      <w:r w:rsidR="00E04B0E" w:rsidRPr="000E2140">
        <w:rPr>
          <w:rFonts w:ascii="Times New Roman" w:hAnsi="Times New Roman" w:cs="Times New Roman"/>
          <w:color w:val="000000" w:themeColor="text1"/>
          <w:szCs w:val="24"/>
        </w:rPr>
        <w:t>Untreated = UNT, RAPA-treated = RAPA, MET-treated = MET, RAPA/MET-treated = RAPA/MET</w:t>
      </w:r>
      <w:r w:rsidR="00E04B0E">
        <w:rPr>
          <w:rFonts w:ascii="Times New Roman" w:hAnsi="Times New Roman" w:cs="Times New Roman"/>
          <w:color w:val="000000" w:themeColor="text1"/>
          <w:szCs w:val="24"/>
        </w:rPr>
        <w:t>.</w:t>
      </w:r>
      <w:r w:rsidR="00E04B0E" w:rsidRPr="000062DC">
        <w:rPr>
          <w:rFonts w:ascii="Times New Roman" w:hAnsi="Times New Roman" w:cs="Times New Roman"/>
          <w:szCs w:val="24"/>
        </w:rPr>
        <w:t xml:space="preserve"> </w:t>
      </w:r>
      <w:r w:rsidR="00E04B0E" w:rsidRPr="009E0E3E">
        <w:rPr>
          <w:rFonts w:ascii="Times New Roman" w:hAnsi="Times New Roman" w:cs="Times New Roman"/>
          <w:color w:val="000000" w:themeColor="text1"/>
        </w:rPr>
        <w:t xml:space="preserve">Results for treatments not annotated by the same superscript letter are significantly different at </w:t>
      </w:r>
      <w:r w:rsidR="00E04B0E" w:rsidRPr="009E0E3E">
        <w:rPr>
          <w:rFonts w:ascii="Times New Roman" w:hAnsi="Times New Roman" w:cs="Times New Roman"/>
          <w:i/>
          <w:color w:val="000000" w:themeColor="text1"/>
        </w:rPr>
        <w:t>P</w:t>
      </w:r>
      <w:r w:rsidR="00E04B0E" w:rsidRPr="009E0E3E">
        <w:rPr>
          <w:rFonts w:ascii="Times New Roman" w:hAnsi="Times New Roman" w:cs="Times New Roman"/>
          <w:color w:val="000000" w:themeColor="text1"/>
        </w:rPr>
        <w:t xml:space="preserve"> &lt; 0.05 (Tukey-Kramer HSD).</w:t>
      </w:r>
      <w:r w:rsidR="00853AD3">
        <w:rPr>
          <w:rFonts w:ascii="Times New Roman" w:hAnsi="Times New Roman" w:cs="Times New Roman"/>
          <w:color w:val="000000" w:themeColor="text1"/>
        </w:rPr>
        <w:t xml:space="preserve"> </w:t>
      </w:r>
    </w:p>
    <w:p w14:paraId="2E71CB41" w14:textId="5E8F5600" w:rsidR="005A22E9" w:rsidRDefault="005A22E9">
      <w:r>
        <w:br w:type="page"/>
      </w:r>
    </w:p>
    <w:p w14:paraId="1618969C" w14:textId="0194B3C6" w:rsidR="005A22E9" w:rsidRPr="005A22E9" w:rsidRDefault="005A22E9" w:rsidP="005A22E9">
      <w:pPr>
        <w:rPr>
          <w:rFonts w:ascii="Times New Roman" w:hAnsi="Times New Roman" w:cs="Times New Roman"/>
          <w:b/>
        </w:rPr>
      </w:pPr>
      <w:r w:rsidRPr="005A22E9">
        <w:rPr>
          <w:rFonts w:ascii="Times New Roman" w:hAnsi="Times New Roman" w:cs="Times New Roman"/>
          <w:b/>
        </w:rPr>
        <w:lastRenderedPageBreak/>
        <w:t>Supplementa</w:t>
      </w:r>
      <w:r w:rsidR="00AC2C0F">
        <w:rPr>
          <w:rFonts w:ascii="Times New Roman" w:hAnsi="Times New Roman" w:cs="Times New Roman"/>
          <w:b/>
        </w:rPr>
        <w:t>ry</w:t>
      </w:r>
      <w:r w:rsidRPr="005A22E9">
        <w:rPr>
          <w:rFonts w:ascii="Times New Roman" w:hAnsi="Times New Roman" w:cs="Times New Roman"/>
          <w:b/>
        </w:rPr>
        <w:t xml:space="preserve"> Table 3, Islet numbers</w:t>
      </w:r>
    </w:p>
    <w:p w14:paraId="4856AAA6" w14:textId="77777777" w:rsidR="005A22E9" w:rsidRDefault="005A22E9" w:rsidP="005A22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56"/>
        <w:gridCol w:w="1974"/>
        <w:gridCol w:w="1980"/>
        <w:gridCol w:w="1890"/>
        <w:gridCol w:w="1615"/>
      </w:tblGrid>
      <w:tr w:rsidR="005A22E9" w14:paraId="0A29C662" w14:textId="77777777" w:rsidTr="003E4324">
        <w:tc>
          <w:tcPr>
            <w:tcW w:w="1435" w:type="dxa"/>
          </w:tcPr>
          <w:p w14:paraId="3FDD8330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56" w:type="dxa"/>
          </w:tcPr>
          <w:p w14:paraId="2FFE9CF5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74" w:type="dxa"/>
          </w:tcPr>
          <w:p w14:paraId="55D838A5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Small (%)</w:t>
            </w:r>
          </w:p>
        </w:tc>
        <w:tc>
          <w:tcPr>
            <w:tcW w:w="1980" w:type="dxa"/>
          </w:tcPr>
          <w:p w14:paraId="63020362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Medium (%)</w:t>
            </w:r>
          </w:p>
        </w:tc>
        <w:tc>
          <w:tcPr>
            <w:tcW w:w="1890" w:type="dxa"/>
          </w:tcPr>
          <w:p w14:paraId="5F48A097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Large (%)</w:t>
            </w:r>
          </w:p>
        </w:tc>
        <w:tc>
          <w:tcPr>
            <w:tcW w:w="1615" w:type="dxa"/>
          </w:tcPr>
          <w:p w14:paraId="0045A078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Total</w:t>
            </w:r>
          </w:p>
        </w:tc>
      </w:tr>
      <w:tr w:rsidR="005A22E9" w14:paraId="05F45779" w14:textId="77777777" w:rsidTr="003E4324">
        <w:tc>
          <w:tcPr>
            <w:tcW w:w="1435" w:type="dxa"/>
          </w:tcPr>
          <w:p w14:paraId="7FAC4636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T</w:t>
            </w:r>
          </w:p>
        </w:tc>
        <w:tc>
          <w:tcPr>
            <w:tcW w:w="456" w:type="dxa"/>
          </w:tcPr>
          <w:p w14:paraId="0F0E7F12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4" w:type="dxa"/>
          </w:tcPr>
          <w:p w14:paraId="3A2D8AAA" w14:textId="59E2C790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2 </w:t>
            </w:r>
            <w:r w:rsidRPr="00636CE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 (5</w:t>
            </w:r>
            <w:r w:rsidR="00E327F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002D6D49" w14:textId="59F7196C" w:rsidR="005A22E9" w:rsidRDefault="005A22E9" w:rsidP="003E4324">
            <w:r>
              <w:rPr>
                <w:rFonts w:ascii="Times New Roman" w:hAnsi="Times New Roman" w:cs="Times New Roman"/>
              </w:rPr>
              <w:t>21.1</w:t>
            </w:r>
            <w:r w:rsidRPr="00226AC2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.9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9C62E9B" w14:textId="7CD0E068" w:rsidR="005A22E9" w:rsidRDefault="005A22E9" w:rsidP="003E4324">
            <w:r>
              <w:rPr>
                <w:rFonts w:ascii="Times New Roman" w:hAnsi="Times New Roman" w:cs="Times New Roman"/>
              </w:rPr>
              <w:t>9.4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6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72F6ED23" w14:textId="55840C66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4</w:t>
            </w:r>
            <w:r w:rsidRPr="005A22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A22E9" w14:paraId="2E8C1984" w14:textId="77777777" w:rsidTr="003E4324">
        <w:tc>
          <w:tcPr>
            <w:tcW w:w="1435" w:type="dxa"/>
          </w:tcPr>
          <w:p w14:paraId="09CC64E6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A</w:t>
            </w:r>
          </w:p>
        </w:tc>
        <w:tc>
          <w:tcPr>
            <w:tcW w:w="456" w:type="dxa"/>
          </w:tcPr>
          <w:p w14:paraId="014777EB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4" w:type="dxa"/>
          </w:tcPr>
          <w:p w14:paraId="2DD013DE" w14:textId="058EB344" w:rsidR="005A22E9" w:rsidRDefault="005A22E9" w:rsidP="003E4324">
            <w:r>
              <w:rPr>
                <w:rFonts w:ascii="Times New Roman" w:hAnsi="Times New Roman" w:cs="Times New Roman"/>
              </w:rPr>
              <w:t>18</w:t>
            </w:r>
            <w:r w:rsidRPr="00654238">
              <w:rPr>
                <w:rFonts w:ascii="Times New Roman" w:hAnsi="Times New Roman" w:cs="Times New Roman"/>
              </w:rPr>
              <w:t>.2 ±</w:t>
            </w:r>
            <w:r>
              <w:rPr>
                <w:rFonts w:ascii="Times New Roman" w:hAnsi="Times New Roman" w:cs="Times New Roman"/>
              </w:rPr>
              <w:t xml:space="preserve"> 2.8 (56</w:t>
            </w:r>
            <w:r w:rsidRPr="006542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296E68C" w14:textId="59185BD4" w:rsidR="005A22E9" w:rsidRDefault="005A22E9" w:rsidP="003E4324">
            <w:r>
              <w:rPr>
                <w:rFonts w:ascii="Times New Roman" w:hAnsi="Times New Roman" w:cs="Times New Roman"/>
              </w:rPr>
              <w:t>1</w:t>
            </w:r>
            <w:r w:rsidRPr="00226AC2">
              <w:rPr>
                <w:rFonts w:ascii="Times New Roman" w:hAnsi="Times New Roman" w:cs="Times New Roman"/>
              </w:rPr>
              <w:t xml:space="preserve">1.2 ± </w:t>
            </w:r>
            <w:r>
              <w:rPr>
                <w:rFonts w:ascii="Times New Roman" w:hAnsi="Times New Roman" w:cs="Times New Roman"/>
              </w:rPr>
              <w:t>1.9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E327FC">
              <w:rPr>
                <w:rFonts w:ascii="Times New Roman" w:hAnsi="Times New Roman" w:cs="Times New Roman"/>
              </w:rPr>
              <w:t>5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2173F00" w14:textId="71B1D35C" w:rsidR="005A22E9" w:rsidRDefault="005A22E9" w:rsidP="003E4324">
            <w:r>
              <w:rPr>
                <w:rFonts w:ascii="Times New Roman" w:hAnsi="Times New Roman" w:cs="Times New Roman"/>
              </w:rPr>
              <w:t>2.9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20D88C53" w14:textId="35A3F862" w:rsidR="005A22E9" w:rsidRDefault="005A22E9" w:rsidP="003E4324">
            <w:r>
              <w:rPr>
                <w:rFonts w:ascii="Times New Roman" w:hAnsi="Times New Roman" w:cs="Times New Roman"/>
              </w:rPr>
              <w:t>32.3</w:t>
            </w:r>
            <w:r w:rsidRPr="00174DC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3.9</w:t>
            </w:r>
            <w:r w:rsidRPr="005A22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5A22E9" w14:paraId="09C7213C" w14:textId="77777777" w:rsidTr="003E4324">
        <w:tc>
          <w:tcPr>
            <w:tcW w:w="1435" w:type="dxa"/>
          </w:tcPr>
          <w:p w14:paraId="4FBBB87A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456" w:type="dxa"/>
          </w:tcPr>
          <w:p w14:paraId="6FA10881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74" w:type="dxa"/>
          </w:tcPr>
          <w:p w14:paraId="0FD03FD7" w14:textId="6EFFBD13" w:rsidR="005A22E9" w:rsidRDefault="005A22E9" w:rsidP="003E4324">
            <w:r>
              <w:rPr>
                <w:rFonts w:ascii="Times New Roman" w:hAnsi="Times New Roman" w:cs="Times New Roman"/>
              </w:rPr>
              <w:t>37.0</w:t>
            </w:r>
            <w:r w:rsidRPr="0065423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9</w:t>
            </w:r>
            <w:r w:rsidRPr="0065423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E327FC">
              <w:rPr>
                <w:rFonts w:ascii="Times New Roman" w:hAnsi="Times New Roman" w:cs="Times New Roman"/>
              </w:rPr>
              <w:t>4</w:t>
            </w:r>
            <w:r w:rsidRPr="006542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32DE210" w14:textId="40353063" w:rsidR="005A22E9" w:rsidRDefault="005A22E9" w:rsidP="003E4324">
            <w:r>
              <w:rPr>
                <w:rFonts w:ascii="Times New Roman" w:hAnsi="Times New Roman" w:cs="Times New Roman"/>
              </w:rPr>
              <w:t>15.7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6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2465A2D" w14:textId="0D392117" w:rsidR="005A22E9" w:rsidRDefault="005A22E9" w:rsidP="003E4324">
            <w:r>
              <w:rPr>
                <w:rFonts w:ascii="Times New Roman" w:hAnsi="Times New Roman" w:cs="Times New Roman"/>
              </w:rPr>
              <w:t>5.3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4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6FFE4C6F" w14:textId="0C211661" w:rsidR="005A22E9" w:rsidRDefault="005A22E9" w:rsidP="003E4324">
            <w:r>
              <w:rPr>
                <w:rFonts w:ascii="Times New Roman" w:hAnsi="Times New Roman" w:cs="Times New Roman"/>
              </w:rPr>
              <w:t>58.0</w:t>
            </w:r>
            <w:r w:rsidRPr="00174DC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9</w:t>
            </w:r>
            <w:r w:rsidRPr="005A22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</w:p>
        </w:tc>
      </w:tr>
      <w:tr w:rsidR="005A22E9" w14:paraId="646F2AD3" w14:textId="77777777" w:rsidTr="003E4324">
        <w:tc>
          <w:tcPr>
            <w:tcW w:w="1435" w:type="dxa"/>
          </w:tcPr>
          <w:p w14:paraId="3752A548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A/MET</w:t>
            </w:r>
          </w:p>
        </w:tc>
        <w:tc>
          <w:tcPr>
            <w:tcW w:w="456" w:type="dxa"/>
          </w:tcPr>
          <w:p w14:paraId="789B949E" w14:textId="77777777" w:rsidR="005A22E9" w:rsidRDefault="005A22E9" w:rsidP="003E4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4" w:type="dxa"/>
          </w:tcPr>
          <w:p w14:paraId="03A16CF6" w14:textId="0549E556" w:rsidR="005A22E9" w:rsidRDefault="005A22E9" w:rsidP="003E4324">
            <w:r>
              <w:rPr>
                <w:rFonts w:ascii="Times New Roman" w:hAnsi="Times New Roman" w:cs="Times New Roman"/>
              </w:rPr>
              <w:t>27.0</w:t>
            </w:r>
            <w:r w:rsidRPr="0065423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3</w:t>
            </w:r>
            <w:r w:rsidRPr="0065423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</w:t>
            </w:r>
            <w:r w:rsidRPr="006542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62DDBAB5" w14:textId="515D3D8A" w:rsidR="005A22E9" w:rsidRDefault="005A22E9" w:rsidP="003E4324">
            <w:r>
              <w:rPr>
                <w:rFonts w:ascii="Times New Roman" w:hAnsi="Times New Roman" w:cs="Times New Roman"/>
              </w:rPr>
              <w:t>11.9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4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F50AB6F" w14:textId="41E5AA0C" w:rsidR="005A22E9" w:rsidRDefault="005A22E9" w:rsidP="003E4324">
            <w:r>
              <w:rPr>
                <w:rFonts w:ascii="Times New Roman" w:hAnsi="Times New Roman" w:cs="Times New Roman"/>
              </w:rPr>
              <w:t>4.6</w:t>
            </w:r>
            <w:r w:rsidRPr="00226AC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2</w:t>
            </w:r>
            <w:r w:rsidRPr="00226A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E327FC">
              <w:rPr>
                <w:rFonts w:ascii="Times New Roman" w:hAnsi="Times New Roman" w:cs="Times New Roman"/>
              </w:rPr>
              <w:t>1</w:t>
            </w:r>
            <w:r w:rsidRPr="00226A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04CDC0EE" w14:textId="1056327F" w:rsidR="005A22E9" w:rsidRDefault="005A22E9" w:rsidP="003E4324">
            <w:r>
              <w:rPr>
                <w:rFonts w:ascii="Times New Roman" w:hAnsi="Times New Roman" w:cs="Times New Roman"/>
              </w:rPr>
              <w:t>43.4</w:t>
            </w:r>
            <w:r w:rsidRPr="00174DC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4</w:t>
            </w:r>
            <w:r w:rsidRPr="005A22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c</w:t>
            </w:r>
          </w:p>
        </w:tc>
      </w:tr>
    </w:tbl>
    <w:p w14:paraId="17CABB9E" w14:textId="77777777" w:rsidR="005A22E9" w:rsidRDefault="005A22E9" w:rsidP="005A22E9">
      <w:pPr>
        <w:rPr>
          <w:rFonts w:ascii="Times New Roman" w:hAnsi="Times New Roman" w:cs="Times New Roman"/>
        </w:rPr>
      </w:pPr>
    </w:p>
    <w:p w14:paraId="578C6381" w14:textId="73DB79A1" w:rsidR="005A22E9" w:rsidRPr="002B5681" w:rsidRDefault="00F47090" w:rsidP="005A22E9">
      <w:pPr>
        <w:spacing w:line="360" w:lineRule="auto"/>
        <w:rPr>
          <w:rFonts w:ascii="Times New Roman" w:hAnsi="Times New Roman" w:cs="Times New Roman"/>
        </w:rPr>
      </w:pPr>
      <w:r w:rsidRPr="00F47090">
        <w:rPr>
          <w:rFonts w:ascii="Times New Roman" w:hAnsi="Times New Roman" w:cs="Times New Roman"/>
          <w:color w:val="000000" w:themeColor="text1"/>
        </w:rPr>
        <w:t>Mean ± SE.</w:t>
      </w:r>
      <w:r w:rsidRPr="00C746FF">
        <w:rPr>
          <w:color w:val="000000" w:themeColor="text1"/>
        </w:rPr>
        <w:t xml:space="preserve"> </w:t>
      </w:r>
      <w:bookmarkStart w:id="0" w:name="_GoBack"/>
      <w:bookmarkEnd w:id="0"/>
      <w:r w:rsidR="005A22E9" w:rsidRPr="002B5681">
        <w:rPr>
          <w:rFonts w:ascii="Times New Roman" w:hAnsi="Times New Roman" w:cs="Times New Roman"/>
        </w:rPr>
        <w:t>While there are significant differences in the total numbers of islets between the groups (</w:t>
      </w:r>
      <w:r w:rsidR="005A22E9" w:rsidRPr="002B5681">
        <w:rPr>
          <w:rFonts w:ascii="Times New Roman" w:hAnsi="Times New Roman" w:cs="Times New Roman"/>
          <w:color w:val="000000" w:themeColor="text1"/>
        </w:rPr>
        <w:t xml:space="preserve">results </w:t>
      </w:r>
      <w:r w:rsidR="005A22E9" w:rsidRPr="00130DEF">
        <w:rPr>
          <w:rFonts w:ascii="Times New Roman" w:hAnsi="Times New Roman" w:cs="Times New Roman"/>
          <w:color w:val="000000" w:themeColor="text1"/>
        </w:rPr>
        <w:t xml:space="preserve">for treatments not annotated by the same superscript letter are significantly different at </w:t>
      </w:r>
      <w:r w:rsidR="005A22E9" w:rsidRPr="00130DEF">
        <w:rPr>
          <w:rFonts w:ascii="Times New Roman" w:hAnsi="Times New Roman" w:cs="Times New Roman"/>
          <w:i/>
        </w:rPr>
        <w:t>P</w:t>
      </w:r>
      <w:r w:rsidR="005A22E9" w:rsidRPr="00130DEF">
        <w:rPr>
          <w:rFonts w:ascii="Times New Roman" w:hAnsi="Times New Roman" w:cs="Times New Roman"/>
        </w:rPr>
        <w:t xml:space="preserve"> &lt; 0.05 </w:t>
      </w:r>
      <w:r w:rsidR="00130DEF">
        <w:rPr>
          <w:rFonts w:ascii="Times New Roman" w:hAnsi="Times New Roman" w:cs="Times New Roman"/>
        </w:rPr>
        <w:t xml:space="preserve">by </w:t>
      </w:r>
      <w:r w:rsidR="00130DEF" w:rsidRPr="00130DEF">
        <w:rPr>
          <w:rFonts w:ascii="Times New Roman" w:hAnsi="Times New Roman" w:cs="Times New Roman"/>
          <w:color w:val="000000" w:themeColor="text1"/>
        </w:rPr>
        <w:t>Tukey-Kramer HSD</w:t>
      </w:r>
      <w:r w:rsidR="005A22E9" w:rsidRPr="00130DEF">
        <w:rPr>
          <w:rFonts w:ascii="Times New Roman" w:hAnsi="Times New Roman" w:cs="Times New Roman"/>
        </w:rPr>
        <w:t xml:space="preserve">), the size spectrum of islets is unchanged. </w:t>
      </w:r>
    </w:p>
    <w:p w14:paraId="3BE33297" w14:textId="77777777" w:rsidR="005A22E9" w:rsidRDefault="005A22E9" w:rsidP="00E04B0E">
      <w:pPr>
        <w:spacing w:line="360" w:lineRule="auto"/>
      </w:pPr>
    </w:p>
    <w:sectPr w:rsidR="005A22E9" w:rsidSect="00E84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CB"/>
    <w:rsid w:val="00006F2F"/>
    <w:rsid w:val="00030A0F"/>
    <w:rsid w:val="00061FBE"/>
    <w:rsid w:val="00130DEF"/>
    <w:rsid w:val="001358C1"/>
    <w:rsid w:val="00195CDB"/>
    <w:rsid w:val="001E47F4"/>
    <w:rsid w:val="001F0E90"/>
    <w:rsid w:val="00215DCB"/>
    <w:rsid w:val="002370AB"/>
    <w:rsid w:val="003364FD"/>
    <w:rsid w:val="003B4DF7"/>
    <w:rsid w:val="00577A6E"/>
    <w:rsid w:val="005A22E9"/>
    <w:rsid w:val="00637D79"/>
    <w:rsid w:val="006A00E4"/>
    <w:rsid w:val="00853AD3"/>
    <w:rsid w:val="008B60EB"/>
    <w:rsid w:val="009E0E3E"/>
    <w:rsid w:val="00A26E0E"/>
    <w:rsid w:val="00A41C88"/>
    <w:rsid w:val="00A811B5"/>
    <w:rsid w:val="00A87599"/>
    <w:rsid w:val="00AC2C0F"/>
    <w:rsid w:val="00B219E2"/>
    <w:rsid w:val="00B637DF"/>
    <w:rsid w:val="00C0224A"/>
    <w:rsid w:val="00C7650C"/>
    <w:rsid w:val="00E04B0E"/>
    <w:rsid w:val="00E327FC"/>
    <w:rsid w:val="00E84F73"/>
    <w:rsid w:val="00EB1078"/>
    <w:rsid w:val="00F47090"/>
    <w:rsid w:val="00F8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CD23D"/>
  <w15:chartTrackingRefBased/>
  <w15:docId w15:val="{89CACF9D-D305-524E-BE26-F4C306D0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5DCB"/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DCB"/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061FB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18-08-20T14:47:00Z</dcterms:created>
  <dcterms:modified xsi:type="dcterms:W3CDTF">2018-12-03T17:37:00Z</dcterms:modified>
</cp:coreProperties>
</file>